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474" w:rsidRDefault="00624EB2" w:rsidP="00624E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8184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C84474" w:rsidRPr="00624EB2">
        <w:rPr>
          <w:rFonts w:ascii="Times New Roman" w:hAnsi="Times New Roman" w:cs="Times New Roman"/>
          <w:sz w:val="24"/>
          <w:szCs w:val="24"/>
        </w:rPr>
        <w:t xml:space="preserve">Histopathological </w:t>
      </w:r>
      <w:r>
        <w:rPr>
          <w:rFonts w:ascii="Times New Roman" w:hAnsi="Times New Roman" w:cs="Times New Roman"/>
          <w:sz w:val="24"/>
          <w:szCs w:val="24"/>
        </w:rPr>
        <w:t>changes</w:t>
      </w:r>
      <w:r w:rsidR="00C84474" w:rsidRPr="00624E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="00C84474" w:rsidRPr="00624E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lack Bengal goats died of experimental</w:t>
      </w:r>
      <w:r w:rsidR="00C84474" w:rsidRPr="00624EB2">
        <w:rPr>
          <w:rFonts w:ascii="Times New Roman" w:hAnsi="Times New Roman" w:cs="Times New Roman"/>
          <w:sz w:val="24"/>
          <w:szCs w:val="24"/>
        </w:rPr>
        <w:t xml:space="preserve"> PPRV </w:t>
      </w:r>
      <w:r>
        <w:rPr>
          <w:rFonts w:ascii="Times New Roman" w:hAnsi="Times New Roman" w:cs="Times New Roman"/>
          <w:sz w:val="24"/>
          <w:szCs w:val="24"/>
        </w:rPr>
        <w:t>infection</w:t>
      </w:r>
    </w:p>
    <w:p w:rsidR="00624EB2" w:rsidRPr="00624EB2" w:rsidRDefault="00624EB2" w:rsidP="00624E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56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605"/>
        <w:gridCol w:w="1749"/>
        <w:gridCol w:w="3827"/>
        <w:gridCol w:w="4394"/>
        <w:gridCol w:w="3993"/>
      </w:tblGrid>
      <w:tr w:rsidR="004853DD" w:rsidRPr="00624EB2" w:rsidTr="002775F2">
        <w:tc>
          <w:tcPr>
            <w:tcW w:w="605" w:type="dxa"/>
            <w:vMerge w:val="restart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. No.</w:t>
            </w:r>
          </w:p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Merge w:val="restart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s</w:t>
            </w:r>
          </w:p>
        </w:tc>
        <w:tc>
          <w:tcPr>
            <w:tcW w:w="12214" w:type="dxa"/>
            <w:gridSpan w:val="3"/>
          </w:tcPr>
          <w:p w:rsidR="004853DD" w:rsidRPr="00624EB2" w:rsidRDefault="004853DD" w:rsidP="00624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Histopathological findings</w:t>
            </w:r>
            <w:r w:rsidR="00AA3D95">
              <w:rPr>
                <w:rFonts w:ascii="Times New Roman" w:hAnsi="Times New Roman" w:cs="Times New Roman"/>
                <w:sz w:val="24"/>
                <w:szCs w:val="24"/>
              </w:rPr>
              <w:t xml:space="preserve"> in dead goats</w:t>
            </w:r>
          </w:p>
        </w:tc>
      </w:tr>
      <w:tr w:rsidR="004853DD" w:rsidRPr="00624EB2" w:rsidTr="002775F2">
        <w:tc>
          <w:tcPr>
            <w:tcW w:w="605" w:type="dxa"/>
            <w:vMerge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vMerge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:rsidR="004853DD" w:rsidRPr="00624EB2" w:rsidRDefault="004853DD" w:rsidP="00624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13 dpi (Dead)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15  dpi (Dead)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18 dpi (Dead)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Lips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Associated salivary gland  were congested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evere mononuclear infiltration of inflammatory cells, sloughing off epithelial and mucosal layer of lips, ulcerative stomatitis, congestion, intranuclear and intracytoplasmic inclusion bodies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loughing of epithelial layer, ulcerative st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tis, gland filled with mucus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ostril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lcerative lesions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tule</w:t>
            </w:r>
            <w:proofErr w:type="spellEnd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 formation, mostly mononuclear and neutrophilic infiltration, contamination of  bacteria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Ulcerative rhinitis, mononuclear infiltration, sloughing off epithelium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alivary gland filled with secretion/mucus, sloughing off keratinized epithelial layer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Oral mucosa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alivary gland filled with mucus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Congestion, salivary gland filled with mucus, sloughing off epithelial layer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Congestion, salivary gland filled with mucus, sloughing off epithelial layer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Necrotizing </w:t>
            </w:r>
            <w:proofErr w:type="spellStart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glossitis</w:t>
            </w:r>
            <w:proofErr w:type="spellEnd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, hyper keratinization, necrotizing mononuclear infiltration, proliferation of basal cells of the tongue, intra nuclear inclusion bodies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lcerat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tular</w:t>
            </w:r>
            <w:proofErr w:type="spellEnd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 stomatitis, hemorrhages, giant macrophages infiltration, sloughing off epithelium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crotiz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ossit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keratinization</w:t>
            </w:r>
            <w:proofErr w:type="spellEnd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, necrotizing mononuclear infiltration, proliferation of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al cells of the tongue, intra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uclear inclusion bodies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Eye lids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Chronic conjunctivitis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crosis in lacrimal gland, mononuclear infiltratio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tular</w:t>
            </w:r>
            <w:proofErr w:type="spellEnd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 dermatitis, scalp formation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evere conjunctivitis, congestion, sloughing off epithelium layer, mononuclear infiltration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light congestion and secretory gland filled with secretions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Epiglottis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Mucus gland filled with mucus, intracytoplasmic inclusion bodies in the </w:t>
            </w:r>
            <w:proofErr w:type="spellStart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acinar</w:t>
            </w:r>
            <w:proofErr w:type="spellEnd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alivary gland filled with mucus, congestion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Mucus gland filled with mucus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o lesions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Only congestion</w:t>
            </w:r>
          </w:p>
        </w:tc>
        <w:tc>
          <w:tcPr>
            <w:tcW w:w="4394" w:type="dxa"/>
          </w:tcPr>
          <w:p w:rsidR="004853DD" w:rsidRPr="00624EB2" w:rsidRDefault="004853DD" w:rsidP="004C0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Congestion and sloughing off mucosal epithelium</w:t>
            </w:r>
          </w:p>
        </w:tc>
        <w:tc>
          <w:tcPr>
            <w:tcW w:w="3993" w:type="dxa"/>
          </w:tcPr>
          <w:p w:rsidR="004853DD" w:rsidRPr="00624EB2" w:rsidRDefault="004853DD" w:rsidP="004C0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Congestion and sloughing off mucosal epithelium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Lungs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  <w:r w:rsidR="004C0E24">
              <w:rPr>
                <w:rFonts w:ascii="Times New Roman" w:hAnsi="Times New Roman" w:cs="Times New Roman"/>
                <w:sz w:val="24"/>
                <w:szCs w:val="24"/>
              </w:rPr>
              <w:t>hemorrhage and congestion, mono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nuclear infiltration, syncytia 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mation and degeneration of syncytial cells, presence of giant macrophages, accumulation of pneumocyte II cells in the lumen of the alveoli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ggregation of giant macrophages, severe congestion and hemorrhages, fusion of 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veoli and filled with mononuclear inflammatory cells, mononuclear infiltration in the bronchioles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vere congestion and hemorrhage, severe mononuclear infiltration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Congestion and slight extravasation of RBC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evere congestion and hemorrhages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Mild congestion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More acidophilic cytoplasm, degeneration of hepatocytes, fibrinou</w:t>
            </w:r>
            <w:r w:rsidR="004C0E24">
              <w:rPr>
                <w:rFonts w:ascii="Times New Roman" w:hAnsi="Times New Roman" w:cs="Times New Roman"/>
                <w:sz w:val="24"/>
                <w:szCs w:val="24"/>
              </w:rPr>
              <w:t xml:space="preserve">s layer on the outer surface, </w:t>
            </w:r>
            <w:proofErr w:type="spellStart"/>
            <w:r w:rsidR="004C0E24">
              <w:rPr>
                <w:rFonts w:ascii="Times New Roman" w:hAnsi="Times New Roman" w:cs="Times New Roman"/>
                <w:sz w:val="24"/>
                <w:szCs w:val="24"/>
              </w:rPr>
              <w:t>pyk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otic</w:t>
            </w:r>
            <w:proofErr w:type="spellEnd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 nucleus, hemorrhages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More acidophilic cytoplasm, degeneration of hepatocytes, fibrinous</w:t>
            </w:r>
            <w:r w:rsidR="004C0E24">
              <w:rPr>
                <w:rFonts w:ascii="Times New Roman" w:hAnsi="Times New Roman" w:cs="Times New Roman"/>
                <w:sz w:val="24"/>
                <w:szCs w:val="24"/>
              </w:rPr>
              <w:t xml:space="preserve"> layer on the outer surface, </w:t>
            </w:r>
            <w:proofErr w:type="spellStart"/>
            <w:r w:rsidR="004C0E24">
              <w:rPr>
                <w:rFonts w:ascii="Times New Roman" w:hAnsi="Times New Roman" w:cs="Times New Roman"/>
                <w:sz w:val="24"/>
                <w:szCs w:val="24"/>
              </w:rPr>
              <w:t>pyk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otic</w:t>
            </w:r>
            <w:proofErr w:type="spellEnd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 nucleus, hemorrhages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Severe congestion, </w:t>
            </w:r>
            <w:proofErr w:type="spellStart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hydropic</w:t>
            </w:r>
            <w:proofErr w:type="spellEnd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 degeneration of hepatocytes, more acidophilic cytoplasm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3827" w:type="dxa"/>
          </w:tcPr>
          <w:p w:rsidR="004853DD" w:rsidRPr="00624EB2" w:rsidRDefault="004C0E24" w:rsidP="004C0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  <w:r w:rsidR="004853DD" w:rsidRPr="00624EB2">
              <w:rPr>
                <w:rFonts w:ascii="Times New Roman" w:hAnsi="Times New Roman" w:cs="Times New Roman"/>
                <w:sz w:val="24"/>
                <w:szCs w:val="24"/>
              </w:rPr>
              <w:t>focal severe hemorrhagic sp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853DD"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 in the tubules of the medulla of kidneys, more acidophilic cytoplasm of renal epithelium, fus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bular epithelial cells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  <w:r w:rsidR="004853DD" w:rsidRPr="00624EB2">
              <w:rPr>
                <w:rFonts w:ascii="Times New Roman" w:hAnsi="Times New Roman" w:cs="Times New Roman"/>
                <w:sz w:val="24"/>
                <w:szCs w:val="24"/>
              </w:rPr>
              <w:t>cellularity</w:t>
            </w:r>
            <w:proofErr w:type="spellEnd"/>
            <w:r w:rsidR="004853DD"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 of the glomerulus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evere congestion and hemorrhages, fusion of renal tubules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evere hemorrhage in the tubular area, congestion, fusion of renal tubules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everely hemorrhagic and severe lymphoid depletion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evere hemorrhages, lymphoid depletion, focal necrosis in the sinusoids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Hemorrhage and congestion, lymphoid depletion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Rumen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Reticulum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Hemorrhage in one papillae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Congestion and hemorrhages in the muscular layer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Omasum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Abomasum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4394" w:type="dxa"/>
          </w:tcPr>
          <w:p w:rsidR="004853DD" w:rsidRPr="00624EB2" w:rsidRDefault="005C74AA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Congestion and fusion few of villi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Duodenum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loughing off villi, fusion of secretory gland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Congestion, fusion and sloughing off villi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Jejunum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evere congestion, shortening of villi, epithelial erosion, fusion and desquamation of villi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evere fusion and desquamation of villi epithelium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everely congested, fusion and shortening of villi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Ileum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evere villus atrophy, necrosis in villi, collapsed and desquamati</w:t>
            </w:r>
            <w:r w:rsidR="005C74AA">
              <w:rPr>
                <w:rFonts w:ascii="Times New Roman" w:hAnsi="Times New Roman" w:cs="Times New Roman"/>
                <w:sz w:val="24"/>
                <w:szCs w:val="24"/>
              </w:rPr>
              <w:t>on of villus epithelium, transmu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ral hemorrhages and congestion, 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esence of </w:t>
            </w:r>
            <w:proofErr w:type="spellStart"/>
            <w:r w:rsidR="005C74AA">
              <w:rPr>
                <w:rFonts w:ascii="Times New Roman" w:hAnsi="Times New Roman" w:cs="Times New Roman"/>
                <w:sz w:val="24"/>
                <w:szCs w:val="24"/>
              </w:rPr>
              <w:t>proteinace</w:t>
            </w:r>
            <w:r w:rsidR="005C74AA" w:rsidRPr="00624EB2">
              <w:rPr>
                <w:rFonts w:ascii="Times New Roman" w:hAnsi="Times New Roman" w:cs="Times New Roman"/>
                <w:sz w:val="24"/>
                <w:szCs w:val="24"/>
              </w:rPr>
              <w:t>ous</w:t>
            </w:r>
            <w:proofErr w:type="spellEnd"/>
            <w:r w:rsidR="005C74AA"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deposition in the lymphoid follicles (called lymphoid necrosis)</w:t>
            </w:r>
          </w:p>
        </w:tc>
        <w:tc>
          <w:tcPr>
            <w:tcW w:w="4394" w:type="dxa"/>
          </w:tcPr>
          <w:p w:rsidR="004853DD" w:rsidRPr="00624EB2" w:rsidRDefault="004853DD" w:rsidP="005C7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vere villus atrophy, necrosis in villi, collapsed and desquamation of villus epithelium, transm</w:t>
            </w:r>
            <w:r w:rsidR="005C74A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ral hemorrhages and </w:t>
            </w:r>
            <w:r w:rsidR="005C74AA">
              <w:rPr>
                <w:rFonts w:ascii="Times New Roman" w:hAnsi="Times New Roman" w:cs="Times New Roman"/>
                <w:sz w:val="24"/>
                <w:szCs w:val="24"/>
              </w:rPr>
              <w:t xml:space="preserve">congestion, presence of </w:t>
            </w:r>
            <w:proofErr w:type="spellStart"/>
            <w:r w:rsidR="005C74AA">
              <w:rPr>
                <w:rFonts w:ascii="Times New Roman" w:hAnsi="Times New Roman" w:cs="Times New Roman"/>
                <w:sz w:val="24"/>
                <w:szCs w:val="24"/>
              </w:rPr>
              <w:t>proteinace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ous</w:t>
            </w:r>
            <w:proofErr w:type="spellEnd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position in the lymphoid follicles (called lymphoid necrosis)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gestion, fusion and shortening of villi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Cecum </w:t>
            </w:r>
          </w:p>
        </w:tc>
        <w:tc>
          <w:tcPr>
            <w:tcW w:w="3827" w:type="dxa"/>
          </w:tcPr>
          <w:p w:rsidR="004853DD" w:rsidRPr="00624EB2" w:rsidRDefault="005C74AA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evere congestion, fusion and shortening and desquamation of villi epithelium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evere congestion, fusion and shortening of villi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Shortening and fusion of villi, severe hemorrhage in the </w:t>
            </w:r>
            <w:proofErr w:type="spellStart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ubmucosa</w:t>
            </w:r>
            <w:proofErr w:type="spellEnd"/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Congestion, fusion of villi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lightly congested and proliferation of goblet cells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Fusion and shortening of villi, severe congestion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loughing off villi, shortening of villi and congestion</w:t>
            </w: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749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Tonsils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Hemorrhage slightly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3DD" w:rsidRPr="00624EB2" w:rsidTr="002775F2">
        <w:tc>
          <w:tcPr>
            <w:tcW w:w="605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749" w:type="dxa"/>
          </w:tcPr>
          <w:p w:rsidR="004853DD" w:rsidRPr="00624EB2" w:rsidRDefault="002775F2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capular lymph node (</w:t>
            </w:r>
            <w:r w:rsidR="004853DD" w:rsidRPr="00624EB2">
              <w:rPr>
                <w:rFonts w:ascii="Times New Roman" w:hAnsi="Times New Roman" w:cs="Times New Roman"/>
                <w:sz w:val="24"/>
                <w:szCs w:val="24"/>
              </w:rPr>
              <w:t>PSL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Hemorrhage in the </w:t>
            </w:r>
            <w:proofErr w:type="spellStart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pericapsular</w:t>
            </w:r>
            <w:proofErr w:type="spellEnd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 and cortical region, slight lymphoid depletion</w:t>
            </w:r>
          </w:p>
        </w:tc>
        <w:tc>
          <w:tcPr>
            <w:tcW w:w="4394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Congestion and lymphoid depletion</w:t>
            </w:r>
          </w:p>
        </w:tc>
        <w:tc>
          <w:tcPr>
            <w:tcW w:w="3993" w:type="dxa"/>
          </w:tcPr>
          <w:p w:rsidR="004853DD" w:rsidRPr="00624EB2" w:rsidRDefault="004853DD" w:rsidP="00624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evere hemorrhage and congestion, lymphoid depletion</w:t>
            </w:r>
          </w:p>
        </w:tc>
      </w:tr>
      <w:tr w:rsidR="004C4036" w:rsidRPr="00624EB2" w:rsidTr="002775F2">
        <w:tc>
          <w:tcPr>
            <w:tcW w:w="605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1749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trotrache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 node (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RTL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 lymphoid depletion, multi focal hemorrhagic spot and congestion of cortical region</w:t>
            </w:r>
          </w:p>
        </w:tc>
        <w:tc>
          <w:tcPr>
            <w:tcW w:w="4394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Lymphoid depletion, congestion at the peripheral region</w:t>
            </w:r>
          </w:p>
        </w:tc>
        <w:tc>
          <w:tcPr>
            <w:tcW w:w="3993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</w:tr>
      <w:tr w:rsidR="004C4036" w:rsidRPr="00624EB2" w:rsidTr="002775F2">
        <w:tc>
          <w:tcPr>
            <w:tcW w:w="605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4" w:colLast="4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1749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opharyngeal lymph node (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RPL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 hemorrhage and slight lymphoid depletion</w:t>
            </w:r>
          </w:p>
        </w:tc>
        <w:tc>
          <w:tcPr>
            <w:tcW w:w="4394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evere lymphoid depletion, congestion and hemorrhages</w:t>
            </w:r>
          </w:p>
        </w:tc>
        <w:tc>
          <w:tcPr>
            <w:tcW w:w="3993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</w:tr>
      <w:bookmarkEnd w:id="0"/>
      <w:tr w:rsidR="004C4036" w:rsidRPr="00624EB2" w:rsidTr="002775F2">
        <w:tc>
          <w:tcPr>
            <w:tcW w:w="605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1749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nchial lymph node (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B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)</w:t>
            </w:r>
          </w:p>
        </w:tc>
        <w:tc>
          <w:tcPr>
            <w:tcW w:w="3827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evere conges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severe hemorrhage at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capsular</w:t>
            </w:r>
            <w:proofErr w:type="spellEnd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4394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Congestion and severe lymphoid depletion</w:t>
            </w:r>
          </w:p>
        </w:tc>
        <w:tc>
          <w:tcPr>
            <w:tcW w:w="3993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Congestion, severe lymphoid depletion</w:t>
            </w:r>
          </w:p>
        </w:tc>
      </w:tr>
      <w:tr w:rsidR="004C4036" w:rsidRPr="00624EB2" w:rsidTr="002775F2">
        <w:tc>
          <w:tcPr>
            <w:tcW w:w="605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1749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senteric lymph node (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)</w:t>
            </w:r>
          </w:p>
        </w:tc>
        <w:tc>
          <w:tcPr>
            <w:tcW w:w="3827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 hemorrhage and slight lymphoid depletion</w:t>
            </w:r>
          </w:p>
        </w:tc>
        <w:tc>
          <w:tcPr>
            <w:tcW w:w="4394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Lymphoid depletion and giant macrophages formation</w:t>
            </w:r>
          </w:p>
        </w:tc>
        <w:tc>
          <w:tcPr>
            <w:tcW w:w="3993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Lymphoid depletion and giant macrophages formation</w:t>
            </w:r>
          </w:p>
        </w:tc>
      </w:tr>
      <w:tr w:rsidR="004C4036" w:rsidRPr="00624EB2" w:rsidTr="002775F2">
        <w:tc>
          <w:tcPr>
            <w:tcW w:w="605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1749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Urinary bladder</w:t>
            </w:r>
          </w:p>
        </w:tc>
        <w:tc>
          <w:tcPr>
            <w:tcW w:w="3827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 xml:space="preserve">Congestion in the </w:t>
            </w:r>
            <w:proofErr w:type="spellStart"/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ubmucosa</w:t>
            </w:r>
            <w:proofErr w:type="spellEnd"/>
          </w:p>
        </w:tc>
        <w:tc>
          <w:tcPr>
            <w:tcW w:w="4394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Severely congested, hemorrhages, sloughing off columnar epithelium layer</w:t>
            </w:r>
          </w:p>
        </w:tc>
        <w:tc>
          <w:tcPr>
            <w:tcW w:w="3993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</w:tr>
      <w:tr w:rsidR="004C4036" w:rsidRPr="00624EB2" w:rsidTr="002775F2">
        <w:tc>
          <w:tcPr>
            <w:tcW w:w="605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1749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Adrenal gland</w:t>
            </w:r>
          </w:p>
        </w:tc>
        <w:tc>
          <w:tcPr>
            <w:tcW w:w="3827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4394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Hemorrhages, slightly congested</w:t>
            </w:r>
          </w:p>
        </w:tc>
        <w:tc>
          <w:tcPr>
            <w:tcW w:w="3993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</w:tr>
      <w:tr w:rsidR="004C4036" w:rsidRPr="00624EB2" w:rsidTr="002775F2">
        <w:tc>
          <w:tcPr>
            <w:tcW w:w="605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1749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Thyroid gland</w:t>
            </w:r>
          </w:p>
        </w:tc>
        <w:tc>
          <w:tcPr>
            <w:tcW w:w="3827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4394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3993" w:type="dxa"/>
          </w:tcPr>
          <w:p w:rsidR="004C4036" w:rsidRPr="00624EB2" w:rsidRDefault="004C4036" w:rsidP="004C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EB2">
              <w:rPr>
                <w:rFonts w:ascii="Times New Roman" w:hAnsi="Times New Roman" w:cs="Times New Roman"/>
                <w:sz w:val="24"/>
                <w:szCs w:val="24"/>
              </w:rPr>
              <w:t>Full with thyroxin</w:t>
            </w:r>
          </w:p>
        </w:tc>
      </w:tr>
    </w:tbl>
    <w:p w:rsidR="006311F5" w:rsidRPr="00624EB2" w:rsidRDefault="006311F5" w:rsidP="00624E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311F5" w:rsidRPr="00624EB2" w:rsidSect="001856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313F4D"/>
    <w:multiLevelType w:val="hybridMultilevel"/>
    <w:tmpl w:val="18AE41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A002E4"/>
    <w:multiLevelType w:val="hybridMultilevel"/>
    <w:tmpl w:val="5E30DB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8AB"/>
    <w:rsid w:val="00093E57"/>
    <w:rsid w:val="00095B44"/>
    <w:rsid w:val="000B7CB7"/>
    <w:rsid w:val="000C720A"/>
    <w:rsid w:val="000C78A5"/>
    <w:rsid w:val="000D6DA8"/>
    <w:rsid w:val="000F588D"/>
    <w:rsid w:val="00100CAD"/>
    <w:rsid w:val="0011064F"/>
    <w:rsid w:val="00116DDC"/>
    <w:rsid w:val="00134AAC"/>
    <w:rsid w:val="00135C53"/>
    <w:rsid w:val="00136384"/>
    <w:rsid w:val="00164749"/>
    <w:rsid w:val="001856B2"/>
    <w:rsid w:val="0019587A"/>
    <w:rsid w:val="001B61AD"/>
    <w:rsid w:val="001D2865"/>
    <w:rsid w:val="00211120"/>
    <w:rsid w:val="00220F21"/>
    <w:rsid w:val="00225663"/>
    <w:rsid w:val="00241B8A"/>
    <w:rsid w:val="00275566"/>
    <w:rsid w:val="002775F2"/>
    <w:rsid w:val="00285308"/>
    <w:rsid w:val="002A35B9"/>
    <w:rsid w:val="002A4870"/>
    <w:rsid w:val="002A567E"/>
    <w:rsid w:val="002B642D"/>
    <w:rsid w:val="002D0CA0"/>
    <w:rsid w:val="003104AC"/>
    <w:rsid w:val="0036075B"/>
    <w:rsid w:val="003808AB"/>
    <w:rsid w:val="00384541"/>
    <w:rsid w:val="00396AFB"/>
    <w:rsid w:val="003A71B4"/>
    <w:rsid w:val="003C1937"/>
    <w:rsid w:val="003F3832"/>
    <w:rsid w:val="00412491"/>
    <w:rsid w:val="00450507"/>
    <w:rsid w:val="00454604"/>
    <w:rsid w:val="004763FF"/>
    <w:rsid w:val="0048184C"/>
    <w:rsid w:val="004853DD"/>
    <w:rsid w:val="004C0E24"/>
    <w:rsid w:val="004C4036"/>
    <w:rsid w:val="004E176B"/>
    <w:rsid w:val="004F6ECF"/>
    <w:rsid w:val="00501B0D"/>
    <w:rsid w:val="00517754"/>
    <w:rsid w:val="00520A29"/>
    <w:rsid w:val="005740B1"/>
    <w:rsid w:val="005A2793"/>
    <w:rsid w:val="005C6ADC"/>
    <w:rsid w:val="005C74AA"/>
    <w:rsid w:val="00611873"/>
    <w:rsid w:val="00620B4B"/>
    <w:rsid w:val="00624EB2"/>
    <w:rsid w:val="006311F5"/>
    <w:rsid w:val="006512AA"/>
    <w:rsid w:val="00693D5B"/>
    <w:rsid w:val="006A180E"/>
    <w:rsid w:val="006A4CB4"/>
    <w:rsid w:val="006C360F"/>
    <w:rsid w:val="006D6C4D"/>
    <w:rsid w:val="006F3BA8"/>
    <w:rsid w:val="00716997"/>
    <w:rsid w:val="007269D7"/>
    <w:rsid w:val="007300D6"/>
    <w:rsid w:val="00733CB1"/>
    <w:rsid w:val="00781C86"/>
    <w:rsid w:val="007948A3"/>
    <w:rsid w:val="00795529"/>
    <w:rsid w:val="007B1F30"/>
    <w:rsid w:val="007B48DA"/>
    <w:rsid w:val="00841C37"/>
    <w:rsid w:val="00860A2C"/>
    <w:rsid w:val="00873C18"/>
    <w:rsid w:val="00896C82"/>
    <w:rsid w:val="008A08C6"/>
    <w:rsid w:val="008B5091"/>
    <w:rsid w:val="008D2BB4"/>
    <w:rsid w:val="008D5870"/>
    <w:rsid w:val="008E2193"/>
    <w:rsid w:val="008F381E"/>
    <w:rsid w:val="00905658"/>
    <w:rsid w:val="00911F8F"/>
    <w:rsid w:val="009443CD"/>
    <w:rsid w:val="00961569"/>
    <w:rsid w:val="009C217E"/>
    <w:rsid w:val="009C2497"/>
    <w:rsid w:val="00A01AC1"/>
    <w:rsid w:val="00A814D0"/>
    <w:rsid w:val="00A83167"/>
    <w:rsid w:val="00AA3D95"/>
    <w:rsid w:val="00B02B4A"/>
    <w:rsid w:val="00B055F8"/>
    <w:rsid w:val="00B255A3"/>
    <w:rsid w:val="00B373B8"/>
    <w:rsid w:val="00B37E77"/>
    <w:rsid w:val="00B71078"/>
    <w:rsid w:val="00B7689E"/>
    <w:rsid w:val="00B93EFD"/>
    <w:rsid w:val="00BB0123"/>
    <w:rsid w:val="00BC38F8"/>
    <w:rsid w:val="00BE4381"/>
    <w:rsid w:val="00C574DB"/>
    <w:rsid w:val="00C70B08"/>
    <w:rsid w:val="00C84474"/>
    <w:rsid w:val="00CA7048"/>
    <w:rsid w:val="00CB71BA"/>
    <w:rsid w:val="00CC6320"/>
    <w:rsid w:val="00CE55AB"/>
    <w:rsid w:val="00D2309F"/>
    <w:rsid w:val="00D25151"/>
    <w:rsid w:val="00D63D78"/>
    <w:rsid w:val="00DB0280"/>
    <w:rsid w:val="00DD4528"/>
    <w:rsid w:val="00DD5DC6"/>
    <w:rsid w:val="00DE2375"/>
    <w:rsid w:val="00E07E83"/>
    <w:rsid w:val="00E57AB1"/>
    <w:rsid w:val="00E65F50"/>
    <w:rsid w:val="00E82C20"/>
    <w:rsid w:val="00E83841"/>
    <w:rsid w:val="00E907CE"/>
    <w:rsid w:val="00F1132B"/>
    <w:rsid w:val="00F205AB"/>
    <w:rsid w:val="00F44B8A"/>
    <w:rsid w:val="00F45CFA"/>
    <w:rsid w:val="00F62D57"/>
    <w:rsid w:val="00F80DBD"/>
    <w:rsid w:val="00F8148E"/>
    <w:rsid w:val="00FC600A"/>
    <w:rsid w:val="00FD19A7"/>
    <w:rsid w:val="00FD1BB3"/>
    <w:rsid w:val="00FD5BF8"/>
    <w:rsid w:val="00FE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38C76C-E8EB-4007-AAD4-69424DBAD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06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831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3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927</Words>
  <Characters>528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ana</dc:creator>
  <cp:lastModifiedBy>Mohammed Nooruzzaman</cp:lastModifiedBy>
  <cp:revision>9</cp:revision>
  <dcterms:created xsi:type="dcterms:W3CDTF">2021-01-12T06:22:00Z</dcterms:created>
  <dcterms:modified xsi:type="dcterms:W3CDTF">2021-01-12T10:32:00Z</dcterms:modified>
</cp:coreProperties>
</file>